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E14E4" w14:textId="6E0031EF" w:rsidR="00A742DE" w:rsidRPr="00AE0BC2" w:rsidRDefault="000D71E4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  <w:proofErr w:type="spellStart"/>
      <w:r>
        <w:rPr>
          <w:rFonts w:asciiTheme="majorHAnsi" w:hAnsiTheme="majorHAnsi" w:cstheme="majorHAnsi"/>
          <w:sz w:val="20"/>
          <w:szCs w:val="20"/>
          <w:u w:val="single"/>
          <w:lang w:val="en-US"/>
        </w:rPr>
        <w:t>S2</w:t>
      </w:r>
      <w:proofErr w:type="spellEnd"/>
      <w:r>
        <w:rPr>
          <w:rFonts w:asciiTheme="majorHAnsi" w:hAnsiTheme="majorHAnsi" w:cstheme="majorHAnsi"/>
          <w:sz w:val="20"/>
          <w:szCs w:val="20"/>
          <w:u w:val="single"/>
          <w:lang w:val="en-US"/>
        </w:rPr>
        <w:t xml:space="preserve"> Table</w:t>
      </w:r>
      <w:r w:rsidR="00A742DE" w:rsidRPr="00AE0BC2">
        <w:rPr>
          <w:rFonts w:asciiTheme="majorHAnsi" w:hAnsiTheme="majorHAnsi" w:cstheme="majorHAnsi"/>
          <w:sz w:val="20"/>
          <w:szCs w:val="20"/>
          <w:u w:val="single"/>
          <w:lang w:val="en-US"/>
        </w:rPr>
        <w:t xml:space="preserve"> – Patient Characteristics </w:t>
      </w:r>
    </w:p>
    <w:tbl>
      <w:tblPr>
        <w:tblStyle w:val="TableGrid"/>
        <w:tblW w:w="10790" w:type="dxa"/>
        <w:tblInd w:w="-856" w:type="dxa"/>
        <w:tblLook w:val="04A0" w:firstRow="1" w:lastRow="0" w:firstColumn="1" w:lastColumn="0" w:noHBand="0" w:noVBand="1"/>
      </w:tblPr>
      <w:tblGrid>
        <w:gridCol w:w="1354"/>
        <w:gridCol w:w="1225"/>
        <w:gridCol w:w="1100"/>
        <w:gridCol w:w="1927"/>
        <w:gridCol w:w="2277"/>
        <w:gridCol w:w="1328"/>
        <w:gridCol w:w="1812"/>
        <w:gridCol w:w="970"/>
        <w:gridCol w:w="1036"/>
      </w:tblGrid>
      <w:tr w:rsidR="00A742DE" w:rsidRPr="00AE0BC2" w14:paraId="3CACDD93" w14:textId="77777777" w:rsidTr="00EC2133">
        <w:trPr>
          <w:trHeight w:val="1128"/>
          <w:tblHeader/>
        </w:trPr>
        <w:tc>
          <w:tcPr>
            <w:tcW w:w="0" w:type="auto"/>
            <w:vMerge w:val="restart"/>
            <w:hideMark/>
          </w:tcPr>
          <w:p w14:paraId="7F4451A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Study (author and year of publication)</w:t>
            </w:r>
          </w:p>
        </w:tc>
        <w:tc>
          <w:tcPr>
            <w:tcW w:w="0" w:type="auto"/>
            <w:vMerge w:val="restart"/>
            <w:hideMark/>
          </w:tcPr>
          <w:p w14:paraId="7AFD8A4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Age, mean years ± SD ‡ or median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) †</w:t>
            </w:r>
          </w:p>
        </w:tc>
        <w:tc>
          <w:tcPr>
            <w:tcW w:w="0" w:type="auto"/>
            <w:vMerge w:val="restart"/>
            <w:hideMark/>
          </w:tcPr>
          <w:p w14:paraId="6BAE7D0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Sex (M/F)</w:t>
            </w:r>
          </w:p>
        </w:tc>
        <w:tc>
          <w:tcPr>
            <w:tcW w:w="0" w:type="auto"/>
            <w:gridSpan w:val="2"/>
            <w:hideMark/>
          </w:tcPr>
          <w:p w14:paraId="1FFED75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 xml:space="preserve">Comorbidities </w:t>
            </w:r>
          </w:p>
        </w:tc>
        <w:tc>
          <w:tcPr>
            <w:tcW w:w="2666" w:type="dxa"/>
            <w:gridSpan w:val="2"/>
            <w:hideMark/>
          </w:tcPr>
          <w:p w14:paraId="0E98438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Clinical characteristics</w:t>
            </w:r>
          </w:p>
        </w:tc>
        <w:tc>
          <w:tcPr>
            <w:tcW w:w="1292" w:type="dxa"/>
            <w:gridSpan w:val="2"/>
            <w:hideMark/>
          </w:tcPr>
          <w:p w14:paraId="026375D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 xml:space="preserve">Illness Severity Score </w:t>
            </w:r>
          </w:p>
        </w:tc>
      </w:tr>
      <w:tr w:rsidR="00A742DE" w:rsidRPr="00AE0BC2" w14:paraId="07C52439" w14:textId="77777777" w:rsidTr="00EC2133">
        <w:trPr>
          <w:trHeight w:val="836"/>
          <w:tblHeader/>
        </w:trPr>
        <w:tc>
          <w:tcPr>
            <w:tcW w:w="0" w:type="auto"/>
            <w:vMerge/>
            <w:hideMark/>
          </w:tcPr>
          <w:p w14:paraId="4EBD1EC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vMerge/>
            <w:hideMark/>
          </w:tcPr>
          <w:p w14:paraId="4852A8F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vMerge/>
            <w:hideMark/>
          </w:tcPr>
          <w:p w14:paraId="2629AC9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</w:p>
        </w:tc>
        <w:tc>
          <w:tcPr>
            <w:tcW w:w="0" w:type="auto"/>
            <w:hideMark/>
          </w:tcPr>
          <w:p w14:paraId="27CE8C3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Comorbidity</w:t>
            </w:r>
          </w:p>
        </w:tc>
        <w:tc>
          <w:tcPr>
            <w:tcW w:w="0" w:type="auto"/>
            <w:hideMark/>
          </w:tcPr>
          <w:p w14:paraId="39E6341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n (%) *</w:t>
            </w:r>
          </w:p>
        </w:tc>
        <w:tc>
          <w:tcPr>
            <w:tcW w:w="1159" w:type="dxa"/>
            <w:hideMark/>
          </w:tcPr>
          <w:p w14:paraId="4F69E20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Vital signs</w:t>
            </w:r>
          </w:p>
        </w:tc>
        <w:tc>
          <w:tcPr>
            <w:tcW w:w="1507" w:type="dxa"/>
            <w:hideMark/>
          </w:tcPr>
          <w:p w14:paraId="2C0FECF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mean ± SD ‡ or median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) †</w:t>
            </w:r>
          </w:p>
        </w:tc>
        <w:tc>
          <w:tcPr>
            <w:tcW w:w="296" w:type="dxa"/>
            <w:hideMark/>
          </w:tcPr>
          <w:p w14:paraId="7A01DCA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Scoring System</w:t>
            </w:r>
          </w:p>
        </w:tc>
        <w:tc>
          <w:tcPr>
            <w:tcW w:w="996" w:type="dxa"/>
            <w:hideMark/>
          </w:tcPr>
          <w:p w14:paraId="347BADB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mean ± SD ‡ or median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IQ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) †</w:t>
            </w:r>
          </w:p>
        </w:tc>
      </w:tr>
      <w:tr w:rsidR="00A742DE" w:rsidRPr="00AE0BC2" w14:paraId="4AFD397C" w14:textId="77777777" w:rsidTr="00EC2133">
        <w:trPr>
          <w:trHeight w:val="288"/>
        </w:trPr>
        <w:tc>
          <w:tcPr>
            <w:tcW w:w="9498" w:type="dxa"/>
            <w:gridSpan w:val="7"/>
            <w:hideMark/>
          </w:tcPr>
          <w:p w14:paraId="310B5C2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ospective Observational Studies</w:t>
            </w:r>
          </w:p>
        </w:tc>
        <w:tc>
          <w:tcPr>
            <w:tcW w:w="296" w:type="dxa"/>
            <w:hideMark/>
          </w:tcPr>
          <w:p w14:paraId="1BDAF58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hideMark/>
          </w:tcPr>
          <w:p w14:paraId="3A0ACA3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742DE" w:rsidRPr="00AE0BC2" w14:paraId="007E8290" w14:textId="77777777" w:rsidTr="00EC2133">
        <w:trPr>
          <w:trHeight w:val="1806"/>
        </w:trPr>
        <w:tc>
          <w:tcPr>
            <w:tcW w:w="0" w:type="auto"/>
            <w:hideMark/>
          </w:tcPr>
          <w:p w14:paraId="6F93342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Zakynthino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, G. E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22)</w:t>
            </w:r>
          </w:p>
        </w:tc>
        <w:tc>
          <w:tcPr>
            <w:tcW w:w="0" w:type="auto"/>
            <w:hideMark/>
          </w:tcPr>
          <w:p w14:paraId="7D44511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rols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8.2 ± 3.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9.7 ± 3.1 ‡</w:t>
            </w:r>
          </w:p>
        </w:tc>
        <w:tc>
          <w:tcPr>
            <w:tcW w:w="0" w:type="auto"/>
            <w:hideMark/>
          </w:tcPr>
          <w:p w14:paraId="40E7137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0/19</w:t>
            </w:r>
          </w:p>
        </w:tc>
        <w:tc>
          <w:tcPr>
            <w:tcW w:w="0" w:type="auto"/>
            <w:hideMark/>
          </w:tcPr>
          <w:p w14:paraId="7BE222F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n±SD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Charlson comorbidity index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2D64C8D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</w:p>
        </w:tc>
        <w:tc>
          <w:tcPr>
            <w:tcW w:w="0" w:type="auto"/>
            <w:hideMark/>
          </w:tcPr>
          <w:p w14:paraId="0E7A52F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n±SD</w:t>
            </w:r>
            <w:proofErr w:type="spellEnd"/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ontrol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.2 ± 0.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.8 ± 0.8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05CD028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rol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6 /60 (76.6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/19 (52.6%) *</w:t>
            </w:r>
          </w:p>
        </w:tc>
        <w:tc>
          <w:tcPr>
            <w:tcW w:w="1159" w:type="dxa"/>
            <w:hideMark/>
          </w:tcPr>
          <w:p w14:paraId="24E5DA9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n/r </w:t>
            </w:r>
          </w:p>
        </w:tc>
        <w:tc>
          <w:tcPr>
            <w:tcW w:w="1507" w:type="dxa"/>
            <w:hideMark/>
          </w:tcPr>
          <w:p w14:paraId="2100AB6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96" w:type="dxa"/>
            <w:hideMark/>
          </w:tcPr>
          <w:p w14:paraId="31BB62C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PACHE II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7CC880F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3098C4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057715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5A2C4A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SOFA </w:t>
            </w:r>
          </w:p>
        </w:tc>
        <w:tc>
          <w:tcPr>
            <w:tcW w:w="996" w:type="dxa"/>
            <w:hideMark/>
          </w:tcPr>
          <w:p w14:paraId="505F3C8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rol: 16.9 ±1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: 14.4 ±2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70A18BD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ontrol: 8 ± 1.3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: 7.4 ± 1 ‡</w:t>
            </w:r>
          </w:p>
        </w:tc>
      </w:tr>
      <w:tr w:rsidR="00A742DE" w:rsidRPr="00AE0BC2" w14:paraId="3F954413" w14:textId="77777777" w:rsidTr="00EC2133">
        <w:trPr>
          <w:trHeight w:val="2541"/>
        </w:trPr>
        <w:tc>
          <w:tcPr>
            <w:tcW w:w="0" w:type="auto"/>
            <w:hideMark/>
          </w:tcPr>
          <w:p w14:paraId="10637E7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ayase, N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6)</w:t>
            </w:r>
          </w:p>
        </w:tc>
        <w:tc>
          <w:tcPr>
            <w:tcW w:w="0" w:type="auto"/>
            <w:hideMark/>
          </w:tcPr>
          <w:p w14:paraId="53F879B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-sepsis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7.2 ± 17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psis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63.5 ± 15.1 ‡</w:t>
            </w:r>
          </w:p>
        </w:tc>
        <w:tc>
          <w:tcPr>
            <w:tcW w:w="0" w:type="auto"/>
            <w:hideMark/>
          </w:tcPr>
          <w:p w14:paraId="7E636EC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61/106</w:t>
            </w:r>
          </w:p>
        </w:tc>
        <w:tc>
          <w:tcPr>
            <w:tcW w:w="0" w:type="auto"/>
            <w:hideMark/>
          </w:tcPr>
          <w:p w14:paraId="479E07C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CU admission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Medical critical state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urgical critical stat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149E748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Multiple trauma </w:t>
            </w:r>
          </w:p>
        </w:tc>
        <w:tc>
          <w:tcPr>
            <w:tcW w:w="0" w:type="auto"/>
            <w:hideMark/>
          </w:tcPr>
          <w:p w14:paraId="1DE9413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sepsis:77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/172(44.8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psis: 74/95 (77.9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1877196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-sepsis: 77/ 172 (44.8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psis: 19/95 (20.0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2C16FA2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sepsis:18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/172 (10.4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psis: 2/95 (2.1%) *</w:t>
            </w:r>
          </w:p>
        </w:tc>
        <w:tc>
          <w:tcPr>
            <w:tcW w:w="1159" w:type="dxa"/>
            <w:hideMark/>
          </w:tcPr>
          <w:p w14:paraId="0888AE8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eart rate (bpm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7E9C0F2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New-onset AF/SR 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*</w:t>
            </w:r>
          </w:p>
        </w:tc>
        <w:tc>
          <w:tcPr>
            <w:tcW w:w="1507" w:type="dxa"/>
            <w:hideMark/>
          </w:tcPr>
          <w:p w14:paraId="43FE98D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-sepsis: 86.6 ± 1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psis: 101.9 ± 2.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on-sepsis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/167(3.00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psis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6/89(6.74%)*</w:t>
            </w:r>
          </w:p>
        </w:tc>
        <w:tc>
          <w:tcPr>
            <w:tcW w:w="296" w:type="dxa"/>
            <w:hideMark/>
          </w:tcPr>
          <w:p w14:paraId="193A878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OFA</w:t>
            </w:r>
          </w:p>
        </w:tc>
        <w:tc>
          <w:tcPr>
            <w:tcW w:w="996" w:type="dxa"/>
            <w:hideMark/>
          </w:tcPr>
          <w:p w14:paraId="756E704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-sepsis: 5.21 ±3.59 ‡</w:t>
            </w:r>
          </w:p>
          <w:p w14:paraId="28D6480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epsis: 7.82 ± 4.27 ‡</w:t>
            </w:r>
          </w:p>
        </w:tc>
      </w:tr>
      <w:tr w:rsidR="00A742DE" w:rsidRPr="00AE0BC2" w14:paraId="302869E8" w14:textId="77777777" w:rsidTr="00EC2133">
        <w:trPr>
          <w:trHeight w:val="4527"/>
        </w:trPr>
        <w:tc>
          <w:tcPr>
            <w:tcW w:w="0" w:type="auto"/>
            <w:hideMark/>
          </w:tcPr>
          <w:p w14:paraId="5C61747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akrygiannis, S. S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4)</w:t>
            </w:r>
          </w:p>
        </w:tc>
        <w:tc>
          <w:tcPr>
            <w:tcW w:w="0" w:type="auto"/>
            <w:hideMark/>
          </w:tcPr>
          <w:p w14:paraId="21BD610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52.5 ± 19.6 ‡</w:t>
            </w:r>
          </w:p>
        </w:tc>
        <w:tc>
          <w:tcPr>
            <w:tcW w:w="0" w:type="auto"/>
            <w:hideMark/>
          </w:tcPr>
          <w:p w14:paraId="7940300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0/43</w:t>
            </w:r>
          </w:p>
        </w:tc>
        <w:tc>
          <w:tcPr>
            <w:tcW w:w="0" w:type="auto"/>
            <w:hideMark/>
          </w:tcPr>
          <w:p w14:paraId="2E80026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ause of admission (%)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Medical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Traum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Nonthoracic surgery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istory of heart disease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istory of lung disease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Smoking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DM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Dyslipidaemia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leep apnoe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HD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ongenital/</w:t>
            </w:r>
          </w:p>
          <w:p w14:paraId="7FE9966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tructural HD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spiratory diseas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eurological disorders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Rheumatologic disease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Thyroid hormone disorders</w:t>
            </w:r>
          </w:p>
        </w:tc>
        <w:tc>
          <w:tcPr>
            <w:tcW w:w="0" w:type="auto"/>
            <w:hideMark/>
          </w:tcPr>
          <w:p w14:paraId="3F3C4EA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br/>
            </w:r>
          </w:p>
          <w:p w14:paraId="07A236F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71/133 (53.3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9/133 (36.7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3/133 (10.0%) *</w:t>
            </w:r>
          </w:p>
          <w:p w14:paraId="75232A1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8/133 (21.1%) *</w:t>
            </w:r>
          </w:p>
          <w:p w14:paraId="6113CE4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FDDBD6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4/133 (18.1%) *</w:t>
            </w:r>
          </w:p>
          <w:p w14:paraId="08B908E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D97DEB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8/133 (51.1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1/133 (38.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4/133 (18.0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4/133 (10.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7/133 (5.2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8/133 (13.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/133 (7.51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0646CC1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4/133 (18.0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2/133(9.02%)*</w:t>
            </w:r>
          </w:p>
          <w:p w14:paraId="650FA8F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4D261E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/133 (2.26%)*</w:t>
            </w:r>
          </w:p>
          <w:p w14:paraId="3601AD2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95CCF1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5/133 (3.76%)*</w:t>
            </w:r>
          </w:p>
        </w:tc>
        <w:tc>
          <w:tcPr>
            <w:tcW w:w="1159" w:type="dxa"/>
            <w:hideMark/>
          </w:tcPr>
          <w:p w14:paraId="788287D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  <w:tc>
          <w:tcPr>
            <w:tcW w:w="1507" w:type="dxa"/>
            <w:hideMark/>
          </w:tcPr>
          <w:p w14:paraId="42A22A2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96" w:type="dxa"/>
            <w:hideMark/>
          </w:tcPr>
          <w:p w14:paraId="62372AE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PACHE II</w:t>
            </w:r>
          </w:p>
        </w:tc>
        <w:tc>
          <w:tcPr>
            <w:tcW w:w="996" w:type="dxa"/>
            <w:hideMark/>
          </w:tcPr>
          <w:p w14:paraId="79759D8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6.0 ± 6.6 ‡</w:t>
            </w:r>
          </w:p>
        </w:tc>
      </w:tr>
      <w:tr w:rsidR="00A742DE" w:rsidRPr="00AE0BC2" w14:paraId="5BDA9C5B" w14:textId="77777777" w:rsidTr="00EC2133">
        <w:trPr>
          <w:trHeight w:val="3231"/>
        </w:trPr>
        <w:tc>
          <w:tcPr>
            <w:tcW w:w="0" w:type="auto"/>
            <w:hideMark/>
          </w:tcPr>
          <w:p w14:paraId="1973AF7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eierhenrich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, R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0)</w:t>
            </w:r>
          </w:p>
        </w:tc>
        <w:tc>
          <w:tcPr>
            <w:tcW w:w="0" w:type="auto"/>
            <w:hideMark/>
          </w:tcPr>
          <w:p w14:paraId="06202FD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-septic shock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7 (46-84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ptic shock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6 (41-85) †</w:t>
            </w:r>
          </w:p>
        </w:tc>
        <w:tc>
          <w:tcPr>
            <w:tcW w:w="0" w:type="auto"/>
            <w:hideMark/>
          </w:tcPr>
          <w:p w14:paraId="1BD743D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8/11</w:t>
            </w:r>
          </w:p>
        </w:tc>
        <w:tc>
          <w:tcPr>
            <w:tcW w:w="0" w:type="auto"/>
            <w:hideMark/>
          </w:tcPr>
          <w:p w14:paraId="2C532E1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HD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ongenital/structural HD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spiratory disease</w:t>
            </w:r>
          </w:p>
        </w:tc>
        <w:tc>
          <w:tcPr>
            <w:tcW w:w="0" w:type="auto"/>
            <w:hideMark/>
          </w:tcPr>
          <w:p w14:paraId="0E1BA95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3/49 (67.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/49 (16.3%)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/49 (2.04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/49 (2.04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563BE33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8/49 (16.3%)*</w:t>
            </w:r>
          </w:p>
        </w:tc>
        <w:tc>
          <w:tcPr>
            <w:tcW w:w="1159" w:type="dxa"/>
            <w:hideMark/>
          </w:tcPr>
          <w:p w14:paraId="52889DC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507" w:type="dxa"/>
            <w:hideMark/>
          </w:tcPr>
          <w:p w14:paraId="5E1AC61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96" w:type="dxa"/>
            <w:hideMark/>
          </w:tcPr>
          <w:p w14:paraId="442E73E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OF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4520BE4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42FA7F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34AAAB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283B9A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275CB4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C03651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948F89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APSII</w:t>
            </w:r>
            <w:proofErr w:type="spellEnd"/>
          </w:p>
        </w:tc>
        <w:tc>
          <w:tcPr>
            <w:tcW w:w="996" w:type="dxa"/>
            <w:hideMark/>
          </w:tcPr>
          <w:p w14:paraId="1F75BAA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-septic shock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.5 (4-14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ptic shock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2 (7-17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0285A36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n-septic shock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4 (7-60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Septic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hock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1 (15-63) †</w:t>
            </w:r>
          </w:p>
        </w:tc>
      </w:tr>
      <w:tr w:rsidR="00A742DE" w:rsidRPr="00AE0BC2" w14:paraId="49772EB2" w14:textId="77777777" w:rsidTr="00EC2133">
        <w:trPr>
          <w:trHeight w:val="288"/>
        </w:trPr>
        <w:tc>
          <w:tcPr>
            <w:tcW w:w="10790" w:type="dxa"/>
            <w:gridSpan w:val="9"/>
            <w:hideMark/>
          </w:tcPr>
          <w:p w14:paraId="6CAD252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 xml:space="preserve">Retrospective Observational Studies </w:t>
            </w:r>
          </w:p>
        </w:tc>
      </w:tr>
      <w:tr w:rsidR="00A742DE" w:rsidRPr="00AE0BC2" w14:paraId="4135B890" w14:textId="77777777" w:rsidTr="00EC2133">
        <w:trPr>
          <w:trHeight w:val="1984"/>
        </w:trPr>
        <w:tc>
          <w:tcPr>
            <w:tcW w:w="0" w:type="auto"/>
            <w:hideMark/>
          </w:tcPr>
          <w:p w14:paraId="7C47414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Li, Z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2)</w:t>
            </w:r>
          </w:p>
        </w:tc>
        <w:tc>
          <w:tcPr>
            <w:tcW w:w="0" w:type="auto"/>
            <w:hideMark/>
          </w:tcPr>
          <w:p w14:paraId="54A0EA4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59.47±16.42 ‡</w:t>
            </w:r>
          </w:p>
        </w:tc>
        <w:tc>
          <w:tcPr>
            <w:tcW w:w="0" w:type="auto"/>
            <w:hideMark/>
          </w:tcPr>
          <w:p w14:paraId="3C47C42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592/</w:t>
            </w:r>
          </w:p>
          <w:p w14:paraId="283D3F1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00</w:t>
            </w:r>
          </w:p>
        </w:tc>
        <w:tc>
          <w:tcPr>
            <w:tcW w:w="0" w:type="auto"/>
            <w:hideMark/>
          </w:tcPr>
          <w:p w14:paraId="50AA72A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HD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DM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spiratory diseas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yperlipidaemi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trok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iver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nal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Malignancy</w:t>
            </w:r>
          </w:p>
        </w:tc>
        <w:tc>
          <w:tcPr>
            <w:tcW w:w="0" w:type="auto"/>
            <w:hideMark/>
          </w:tcPr>
          <w:p w14:paraId="35FC6E7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449/2492 (18.0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34/2492 (9.4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559/2492 (22.4%) 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37/2492 (13.5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86/2492 (7.5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56/2492 (22.3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183/2492 (7.3%) 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99/2492 (8.0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73/2492 (11.0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70/2492 (2.8%) *</w:t>
            </w:r>
          </w:p>
          <w:p w14:paraId="3025CAB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4DF2E1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70F71C9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R (bpm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5311961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AP (mmHg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64B7CF2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BMI (kg/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507" w:type="dxa"/>
            <w:hideMark/>
          </w:tcPr>
          <w:p w14:paraId="7A92694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05.13 ± 10.2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5DDE84E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6.40 ± 7.0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3C9DEC0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174E5B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22.06 ± 1.89 ‡</w:t>
            </w:r>
          </w:p>
        </w:tc>
        <w:tc>
          <w:tcPr>
            <w:tcW w:w="296" w:type="dxa"/>
            <w:hideMark/>
          </w:tcPr>
          <w:p w14:paraId="4C9E870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OF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78AE418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0149DC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PACHEII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41F69F8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APSII</w:t>
            </w:r>
            <w:proofErr w:type="spellEnd"/>
          </w:p>
        </w:tc>
        <w:tc>
          <w:tcPr>
            <w:tcW w:w="996" w:type="dxa"/>
            <w:hideMark/>
          </w:tcPr>
          <w:p w14:paraId="2D52167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5.00 (3.00–7.00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5.00 (10.00–18.00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42.00 (36.00–46.00) †</w:t>
            </w:r>
          </w:p>
        </w:tc>
      </w:tr>
      <w:tr w:rsidR="00A742DE" w:rsidRPr="00AE0BC2" w14:paraId="7660BA21" w14:textId="77777777" w:rsidTr="00EC2133">
        <w:trPr>
          <w:trHeight w:val="274"/>
        </w:trPr>
        <w:tc>
          <w:tcPr>
            <w:tcW w:w="0" w:type="auto"/>
            <w:hideMark/>
          </w:tcPr>
          <w:p w14:paraId="44F64F8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Zhai, G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0" w:type="auto"/>
            <w:hideMark/>
          </w:tcPr>
          <w:p w14:paraId="385567A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6.1 ± 15.4 ‡</w:t>
            </w:r>
          </w:p>
        </w:tc>
        <w:tc>
          <w:tcPr>
            <w:tcW w:w="0" w:type="auto"/>
            <w:hideMark/>
          </w:tcPr>
          <w:p w14:paraId="3F7720D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993/2519</w:t>
            </w:r>
          </w:p>
        </w:tc>
        <w:tc>
          <w:tcPr>
            <w:tcW w:w="0" w:type="auto"/>
            <w:hideMark/>
          </w:tcPr>
          <w:p w14:paraId="58333BB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HD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rrhythmia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ardiac arrest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ongenital/structural HD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hock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DM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igh Cholesterol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spiratory diseas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nal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Malignancy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trok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Sepsis </w:t>
            </w:r>
          </w:p>
        </w:tc>
        <w:tc>
          <w:tcPr>
            <w:tcW w:w="0" w:type="auto"/>
            <w:hideMark/>
          </w:tcPr>
          <w:p w14:paraId="40866EA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239/5512 (22.5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655/5512 (66.4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841/5512 (33.4%) * 399/5512 (7.2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26/5512 (9.6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 </w:t>
            </w:r>
          </w:p>
          <w:p w14:paraId="0050366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691/5512 (30.7%) * 1665/5512 (30.2%) * 1114/5512 (20.2%) 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395/5512 (7.2%) *  1652/5512 (30.0%) 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870 /5512 (33.9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267/5512 (4.8%) * 227/5512 (4.1%) * 982/5512 (17.8%) * </w:t>
            </w:r>
          </w:p>
        </w:tc>
        <w:tc>
          <w:tcPr>
            <w:tcW w:w="1159" w:type="dxa"/>
            <w:hideMark/>
          </w:tcPr>
          <w:p w14:paraId="2044655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Systolic BP (mmHg) </w:t>
            </w:r>
          </w:p>
          <w:p w14:paraId="7AF166F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Diastolic BP (mmHg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Mean BP (mmHg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eart rat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beats/min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Respiration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rate (breaths/min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Oxygen saturation (%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ody mass index (kg/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) </w:t>
            </w:r>
          </w:p>
        </w:tc>
        <w:tc>
          <w:tcPr>
            <w:tcW w:w="1507" w:type="dxa"/>
            <w:hideMark/>
          </w:tcPr>
          <w:p w14:paraId="1A090E1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22.6 ± 19.3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686D7C5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6.1 ± 11.3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2.2 ± 12.9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9.2 ± 22.5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21.1 ± 6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4B46F69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C6F879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7(95-100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5DB1087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B9F877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9.0 ± 7.5 ‡</w:t>
            </w:r>
          </w:p>
        </w:tc>
        <w:tc>
          <w:tcPr>
            <w:tcW w:w="296" w:type="dxa"/>
            <w:hideMark/>
          </w:tcPr>
          <w:p w14:paraId="621BC05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P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5DAE654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PACHE IV</w:t>
            </w:r>
          </w:p>
        </w:tc>
        <w:tc>
          <w:tcPr>
            <w:tcW w:w="996" w:type="dxa"/>
            <w:hideMark/>
          </w:tcPr>
          <w:p w14:paraId="066F496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41(28-58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5(40-72) †</w:t>
            </w:r>
          </w:p>
        </w:tc>
      </w:tr>
      <w:tr w:rsidR="00A742DE" w:rsidRPr="00AE0BC2" w14:paraId="17BC16B9" w14:textId="77777777" w:rsidTr="00EC2133">
        <w:trPr>
          <w:trHeight w:val="3676"/>
        </w:trPr>
        <w:tc>
          <w:tcPr>
            <w:tcW w:w="0" w:type="auto"/>
            <w:hideMark/>
          </w:tcPr>
          <w:p w14:paraId="77D1748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Ruiz, L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0" w:type="auto"/>
            <w:hideMark/>
          </w:tcPr>
          <w:p w14:paraId="3970588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 event: 60.7±17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70.1±12.5 ‡</w:t>
            </w:r>
          </w:p>
        </w:tc>
        <w:tc>
          <w:tcPr>
            <w:tcW w:w="0" w:type="auto"/>
            <w:hideMark/>
          </w:tcPr>
          <w:p w14:paraId="2600114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58/434</w:t>
            </w:r>
          </w:p>
        </w:tc>
        <w:tc>
          <w:tcPr>
            <w:tcW w:w="0" w:type="auto"/>
            <w:hideMark/>
          </w:tcPr>
          <w:p w14:paraId="6BA37E0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alignancy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iver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nal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spiratory diseas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DM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Cerebrovascular diseas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HD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yperlipidaemi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Influenza vaccin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neumococcal vaccination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Nursing home resident </w:t>
            </w:r>
          </w:p>
          <w:p w14:paraId="7A27877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moker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eavy drinker</w:t>
            </w:r>
          </w:p>
        </w:tc>
        <w:tc>
          <w:tcPr>
            <w:tcW w:w="0" w:type="auto"/>
            <w:hideMark/>
          </w:tcPr>
          <w:p w14:paraId="5985033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44/1092(4.0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6/1092(4.21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5/1092(4.1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06/1092(18.9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71/1092(15.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3/1092(4.8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5ED8981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51/1092(4.6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/1092(0.7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87/1092(35.4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86/1092(26.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67/1092(24.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16/1092(10.6%)*</w:t>
            </w:r>
          </w:p>
          <w:p w14:paraId="364E842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D311DB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27/1092(2.4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604EDDB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41/1092(31.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40/1092(12.8%)*</w:t>
            </w:r>
          </w:p>
        </w:tc>
        <w:tc>
          <w:tcPr>
            <w:tcW w:w="1159" w:type="dxa"/>
            <w:hideMark/>
          </w:tcPr>
          <w:p w14:paraId="4C9D5BB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Mean No of days with symptoms prior to admission (SD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All expressed as n: * </w:t>
            </w:r>
          </w:p>
          <w:p w14:paraId="4BD4ADA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emp &lt; 35 or &gt;40 °C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ltered mental statu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SBP&lt; 90 mm Hg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DBP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≤ 60 mm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g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Respiratory rate ≥ 30/min </w:t>
            </w:r>
          </w:p>
        </w:tc>
        <w:tc>
          <w:tcPr>
            <w:tcW w:w="1507" w:type="dxa"/>
            <w:hideMark/>
          </w:tcPr>
          <w:p w14:paraId="391703F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o event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.8±2.8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: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.8±2.6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Total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4300C15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F06554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101D4B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E494C9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D0CF35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/1092(0.5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3/1092(9.43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14E0EAF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06/1092(9.70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83/1092(35.0%)*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29/1092(21.0%)**</w:t>
            </w:r>
          </w:p>
        </w:tc>
        <w:tc>
          <w:tcPr>
            <w:tcW w:w="296" w:type="dxa"/>
            <w:hideMark/>
          </w:tcPr>
          <w:p w14:paraId="13A1BCD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PSI &gt;3</w:t>
            </w:r>
          </w:p>
        </w:tc>
        <w:tc>
          <w:tcPr>
            <w:tcW w:w="996" w:type="dxa"/>
            <w:hideMark/>
          </w:tcPr>
          <w:p w14:paraId="3ED6AB7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492/1092</w:t>
            </w:r>
          </w:p>
          <w:p w14:paraId="4C7DF8B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45.0%)**</w:t>
            </w:r>
          </w:p>
        </w:tc>
      </w:tr>
      <w:tr w:rsidR="00A742DE" w:rsidRPr="00AE0BC2" w14:paraId="0E93B1E5" w14:textId="77777777" w:rsidTr="00EC2133">
        <w:trPr>
          <w:trHeight w:val="1830"/>
        </w:trPr>
        <w:tc>
          <w:tcPr>
            <w:tcW w:w="0" w:type="auto"/>
            <w:hideMark/>
          </w:tcPr>
          <w:p w14:paraId="25C0633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Long, Y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0" w:type="auto"/>
            <w:hideMark/>
          </w:tcPr>
          <w:p w14:paraId="60AA1A2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61 (49–70) † </w:t>
            </w:r>
          </w:p>
        </w:tc>
        <w:tc>
          <w:tcPr>
            <w:tcW w:w="0" w:type="auto"/>
            <w:hideMark/>
          </w:tcPr>
          <w:p w14:paraId="78BB263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4242/3286</w:t>
            </w:r>
          </w:p>
        </w:tc>
        <w:tc>
          <w:tcPr>
            <w:tcW w:w="0" w:type="auto"/>
            <w:hideMark/>
          </w:tcPr>
          <w:p w14:paraId="3EB5B4B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DM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VD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nal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iver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Respiratory diseas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Stroke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DIC</w:t>
            </w:r>
            <w:proofErr w:type="spellEnd"/>
          </w:p>
        </w:tc>
        <w:tc>
          <w:tcPr>
            <w:tcW w:w="0" w:type="auto"/>
            <w:hideMark/>
          </w:tcPr>
          <w:p w14:paraId="5BE3AFA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3,463/7528 (45.98%) * 1,977/7528 (26.26%) * 1,534/7528 (20.39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11/7528 (5.46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1,127/7528 (14.98%) * 1,506/7528 (20.02%) *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,569/7528 (20.86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9/7528 (1.18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79/7528 (2.38%) *</w:t>
            </w:r>
          </w:p>
        </w:tc>
        <w:tc>
          <w:tcPr>
            <w:tcW w:w="1159" w:type="dxa"/>
            <w:hideMark/>
          </w:tcPr>
          <w:p w14:paraId="48D71A5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HR (bpm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RR (bpm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T (◦C)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MAP (mmHg)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BMI (kg/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2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507" w:type="dxa"/>
            <w:hideMark/>
          </w:tcPr>
          <w:p w14:paraId="7F1B93E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0 (78–102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9 (17–22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6.9 (36.5-37.4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77 (70–85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6005627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7.7 (23.9–33.0) †</w:t>
            </w:r>
          </w:p>
        </w:tc>
        <w:tc>
          <w:tcPr>
            <w:tcW w:w="296" w:type="dxa"/>
            <w:hideMark/>
          </w:tcPr>
          <w:p w14:paraId="499EC0B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ECI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6A53749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OF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PSIII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1EAC650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APSII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56AB87E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OASI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0D8A10D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GCS</w:t>
            </w:r>
          </w:p>
        </w:tc>
        <w:tc>
          <w:tcPr>
            <w:tcW w:w="996" w:type="dxa"/>
            <w:hideMark/>
          </w:tcPr>
          <w:p w14:paraId="04B428F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11 (5-17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 (3-7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7(35–62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6 (28-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46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3(27–39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5(13–15) †</w:t>
            </w:r>
          </w:p>
        </w:tc>
      </w:tr>
      <w:tr w:rsidR="00A742DE" w:rsidRPr="00AE0BC2" w14:paraId="308FB555" w14:textId="77777777" w:rsidTr="00EC2133">
        <w:trPr>
          <w:trHeight w:val="1968"/>
        </w:trPr>
        <w:tc>
          <w:tcPr>
            <w:tcW w:w="0" w:type="auto"/>
            <w:hideMark/>
          </w:tcPr>
          <w:p w14:paraId="531C59D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Kanthasamy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, V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1)</w:t>
            </w:r>
          </w:p>
        </w:tc>
        <w:tc>
          <w:tcPr>
            <w:tcW w:w="0" w:type="auto"/>
            <w:hideMark/>
          </w:tcPr>
          <w:p w14:paraId="01AF30B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59(53-65) †</w:t>
            </w:r>
          </w:p>
        </w:tc>
        <w:tc>
          <w:tcPr>
            <w:tcW w:w="0" w:type="auto"/>
            <w:hideMark/>
          </w:tcPr>
          <w:p w14:paraId="38EC013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0/19</w:t>
            </w:r>
          </w:p>
        </w:tc>
        <w:tc>
          <w:tcPr>
            <w:tcW w:w="0" w:type="auto"/>
            <w:hideMark/>
          </w:tcPr>
          <w:p w14:paraId="50F7920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DM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HD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igh cholesterol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Obesity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leep apnoea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nal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Malignancy</w:t>
            </w:r>
          </w:p>
        </w:tc>
        <w:tc>
          <w:tcPr>
            <w:tcW w:w="0" w:type="auto"/>
            <w:hideMark/>
          </w:tcPr>
          <w:p w14:paraId="44AA928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46/109 (42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1/109 (56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7/109 (16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0/109 (37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5/109 (23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/109 (6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/109 (4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92/109 (85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/109 (1%) *</w:t>
            </w:r>
          </w:p>
        </w:tc>
        <w:tc>
          <w:tcPr>
            <w:tcW w:w="1159" w:type="dxa"/>
            <w:hideMark/>
          </w:tcPr>
          <w:p w14:paraId="5EC4196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ECG findings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V systolic function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*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Good ≥55%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Mild EF 45-54%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Moderate 36-44%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vere ≤35%</w:t>
            </w:r>
          </w:p>
        </w:tc>
        <w:tc>
          <w:tcPr>
            <w:tcW w:w="1507" w:type="dxa"/>
            <w:hideMark/>
          </w:tcPr>
          <w:p w14:paraId="240FBF3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0B27744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0(55-65) †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03A5873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83/109 (92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/109 (2%) *</w:t>
            </w:r>
          </w:p>
          <w:p w14:paraId="0041094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A0D700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5/109 (5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5090E10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/109 (1%) *</w:t>
            </w:r>
          </w:p>
        </w:tc>
        <w:tc>
          <w:tcPr>
            <w:tcW w:w="296" w:type="dxa"/>
            <w:hideMark/>
          </w:tcPr>
          <w:p w14:paraId="611632F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n/r</w:t>
            </w:r>
          </w:p>
        </w:tc>
        <w:tc>
          <w:tcPr>
            <w:tcW w:w="996" w:type="dxa"/>
            <w:hideMark/>
          </w:tcPr>
          <w:p w14:paraId="2BAD407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00F76C15" w14:textId="77777777" w:rsidTr="00EC2133">
        <w:trPr>
          <w:trHeight w:val="983"/>
        </w:trPr>
        <w:tc>
          <w:tcPr>
            <w:tcW w:w="0" w:type="auto"/>
            <w:hideMark/>
          </w:tcPr>
          <w:p w14:paraId="142C410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Bontekoe, J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20)</w:t>
            </w:r>
          </w:p>
        </w:tc>
        <w:tc>
          <w:tcPr>
            <w:tcW w:w="0" w:type="auto"/>
            <w:hideMark/>
          </w:tcPr>
          <w:p w14:paraId="00C706B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an: 60</w:t>
            </w:r>
          </w:p>
        </w:tc>
        <w:tc>
          <w:tcPr>
            <w:tcW w:w="0" w:type="auto"/>
            <w:hideMark/>
          </w:tcPr>
          <w:p w14:paraId="6E58EF7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48/49</w:t>
            </w:r>
          </w:p>
        </w:tc>
        <w:tc>
          <w:tcPr>
            <w:tcW w:w="0" w:type="auto"/>
            <w:hideMark/>
          </w:tcPr>
          <w:p w14:paraId="64E7C4C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KD5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-HD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epsis</w:t>
            </w:r>
          </w:p>
          <w:p w14:paraId="2A74169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92E5E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7/97 (100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3/97 (23.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5/97 (36.1%)*</w:t>
            </w:r>
          </w:p>
        </w:tc>
        <w:tc>
          <w:tcPr>
            <w:tcW w:w="1159" w:type="dxa"/>
            <w:hideMark/>
          </w:tcPr>
          <w:p w14:paraId="188AF3B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1507" w:type="dxa"/>
            <w:hideMark/>
          </w:tcPr>
          <w:p w14:paraId="25B36AD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296" w:type="dxa"/>
            <w:hideMark/>
          </w:tcPr>
          <w:p w14:paraId="6F15E9D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6" w:type="dxa"/>
            <w:hideMark/>
          </w:tcPr>
          <w:p w14:paraId="36B9622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0E4B10FC" w14:textId="77777777" w:rsidTr="00EC2133">
        <w:trPr>
          <w:trHeight w:val="3028"/>
        </w:trPr>
        <w:tc>
          <w:tcPr>
            <w:tcW w:w="1435" w:type="dxa"/>
            <w:hideMark/>
          </w:tcPr>
          <w:p w14:paraId="2EFA030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Sun, H. et al.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(2019)</w:t>
            </w:r>
          </w:p>
        </w:tc>
        <w:tc>
          <w:tcPr>
            <w:tcW w:w="1448" w:type="dxa"/>
          </w:tcPr>
          <w:p w14:paraId="4853BDA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ge, separated by NLR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LR &lt; 4.80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6.8 ± 16.4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LR 4.80–10.08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8.5 ± 15.9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LR ≥10.09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70.0 ± 14.7 ‡</w:t>
            </w:r>
          </w:p>
        </w:tc>
        <w:tc>
          <w:tcPr>
            <w:tcW w:w="973" w:type="dxa"/>
          </w:tcPr>
          <w:p w14:paraId="4F9F69E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75/1488</w:t>
            </w:r>
          </w:p>
        </w:tc>
        <w:tc>
          <w:tcPr>
            <w:tcW w:w="1790" w:type="dxa"/>
          </w:tcPr>
          <w:p w14:paraId="31AF787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epsi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Endocarditi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nal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Liver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HD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Strok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Malignancy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spiratory diseas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ARDS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Pneumonia</w:t>
            </w:r>
          </w:p>
        </w:tc>
        <w:tc>
          <w:tcPr>
            <w:tcW w:w="1186" w:type="dxa"/>
          </w:tcPr>
          <w:p w14:paraId="33AC94F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54/3563(7.1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/3563 (0.1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059/3563 (29.7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190/3563 (33.4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103/3563 (87.1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14/3563 (3.20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847/3563 (51.8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18/3563 (6.1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79/3563 (10.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98/3563 (25.2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8/3563 (1.6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861/3563 (24.2%)*</w:t>
            </w:r>
          </w:p>
        </w:tc>
        <w:tc>
          <w:tcPr>
            <w:tcW w:w="1159" w:type="dxa"/>
          </w:tcPr>
          <w:p w14:paraId="7EDBA29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parated by NLR:</w:t>
            </w:r>
          </w:p>
          <w:p w14:paraId="4AFA6DE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R (beats/min)</w:t>
            </w:r>
          </w:p>
          <w:p w14:paraId="0456FCF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ystolic BP (mm Hg)</w:t>
            </w:r>
          </w:p>
          <w:p w14:paraId="1833D64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Diastolic BP (mm Hg)</w:t>
            </w:r>
          </w:p>
          <w:p w14:paraId="17B0BC1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an BP (mm Hg)</w:t>
            </w:r>
          </w:p>
          <w:p w14:paraId="722B69D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RR (beats/min)</w:t>
            </w:r>
          </w:p>
          <w:p w14:paraId="0688F1A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T (°C)</w:t>
            </w:r>
          </w:p>
          <w:p w14:paraId="4EABF16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lastRenderedPageBreak/>
              <w:t>SPO 2 ( %)</w:t>
            </w:r>
          </w:p>
          <w:p w14:paraId="3558024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</w:p>
          <w:p w14:paraId="0C5C818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</w:p>
          <w:p w14:paraId="53E1540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HR (beats/min)</w:t>
            </w:r>
          </w:p>
          <w:p w14:paraId="0660AD4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ystolic BP (mm Hg)</w:t>
            </w:r>
          </w:p>
          <w:p w14:paraId="45E3C9B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Diastolic BP (mm Hg)</w:t>
            </w:r>
          </w:p>
          <w:p w14:paraId="4EBD69C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an BP (mm Hg)</w:t>
            </w:r>
          </w:p>
          <w:p w14:paraId="53901FB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RR (beats/min)</w:t>
            </w:r>
          </w:p>
          <w:p w14:paraId="5B1E2F5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lastRenderedPageBreak/>
              <w:t>T (°C)</w:t>
            </w:r>
          </w:p>
          <w:p w14:paraId="300BC1E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 xml:space="preserve">SPO 2 (%) </w:t>
            </w:r>
          </w:p>
          <w:p w14:paraId="4E1985F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</w:p>
          <w:p w14:paraId="44353B8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</w:p>
          <w:p w14:paraId="4939B25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HR (beats/min)</w:t>
            </w:r>
          </w:p>
          <w:p w14:paraId="457B769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ystolic BP (mm Hg)</w:t>
            </w:r>
          </w:p>
          <w:p w14:paraId="2C81678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Diastolic BP (mm Hg)</w:t>
            </w:r>
          </w:p>
          <w:p w14:paraId="7B6D9CB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an BP (mm Hg)</w:t>
            </w:r>
          </w:p>
          <w:p w14:paraId="372280F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RR (beats/min)</w:t>
            </w:r>
          </w:p>
          <w:p w14:paraId="41BB0F4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 (°C)</w:t>
            </w:r>
          </w:p>
          <w:p w14:paraId="4046C8F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PO 2 ( %)</w:t>
            </w:r>
          </w:p>
        </w:tc>
        <w:tc>
          <w:tcPr>
            <w:tcW w:w="1507" w:type="dxa"/>
          </w:tcPr>
          <w:p w14:paraId="7697F32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  <w:p w14:paraId="3E58406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LR &lt; 4.80:</w:t>
            </w:r>
          </w:p>
          <w:p w14:paraId="5AABF82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78.1 ± 16.6 ‡</w:t>
            </w:r>
          </w:p>
          <w:p w14:paraId="125BBB4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42B39E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17.9 ± 17.8 ‡ </w:t>
            </w:r>
          </w:p>
          <w:p w14:paraId="695825F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5B605B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2.0 ± 11.6 ‡</w:t>
            </w:r>
          </w:p>
          <w:p w14:paraId="63054CA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D59F44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78.8 ± 11.7 ‡</w:t>
            </w:r>
          </w:p>
          <w:p w14:paraId="5EFD840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EBE4BB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8.5 ± 3.5 ‡</w:t>
            </w:r>
          </w:p>
          <w:p w14:paraId="256BA98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E52CDF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6.7 ± 0.6 ‡</w:t>
            </w:r>
          </w:p>
          <w:p w14:paraId="39B58D7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7.1 ± 2.0 ‡</w:t>
            </w:r>
          </w:p>
          <w:p w14:paraId="0500382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4767BD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LR 4.80–10.08:</w:t>
            </w:r>
          </w:p>
          <w:p w14:paraId="007AD5B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82.0 ± 16.4 ‡</w:t>
            </w:r>
          </w:p>
          <w:p w14:paraId="036637E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37C8CD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116.0 ± 17.1 ‡ </w:t>
            </w:r>
          </w:p>
          <w:p w14:paraId="5C34D2B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18573B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60.4 ± 11.1 ‡</w:t>
            </w:r>
          </w:p>
          <w:p w14:paraId="27B4131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24C047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77.2 ± 11.2 ‡</w:t>
            </w:r>
          </w:p>
          <w:p w14:paraId="7954E14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85492D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9.3 ± 3.9 ‡</w:t>
            </w:r>
          </w:p>
          <w:p w14:paraId="6F92987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5F04DA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6.8 ± 0.7 ‡</w:t>
            </w:r>
          </w:p>
          <w:p w14:paraId="4EDF9E2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6.8 ± 2.3 ‡</w:t>
            </w:r>
          </w:p>
          <w:p w14:paraId="73C3885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F51B48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LR ≥10.09</w:t>
            </w:r>
          </w:p>
          <w:p w14:paraId="6C87EA9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85.4 ± 17.2 ‡ </w:t>
            </w:r>
          </w:p>
          <w:p w14:paraId="3540C37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097365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13.1 ± 16.2 ‡</w:t>
            </w:r>
          </w:p>
          <w:p w14:paraId="140CBBD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478DFF5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58.8 ± 10.6 ‡</w:t>
            </w:r>
          </w:p>
          <w:p w14:paraId="2D89923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1BAE0C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75.3 ± 10.5 ‡</w:t>
            </w:r>
          </w:p>
          <w:p w14:paraId="494E373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8A91BA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.1 ± 4.2 ‡</w:t>
            </w:r>
          </w:p>
          <w:p w14:paraId="6A9704B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E9C2CD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6.8 ± 0.8 ‡</w:t>
            </w:r>
          </w:p>
          <w:p w14:paraId="0871A1A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96.9 ± 2.6 ‡</w:t>
            </w:r>
          </w:p>
        </w:tc>
        <w:tc>
          <w:tcPr>
            <w:tcW w:w="296" w:type="dxa"/>
          </w:tcPr>
          <w:p w14:paraId="0A526FB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APS III</w:t>
            </w:r>
          </w:p>
        </w:tc>
        <w:tc>
          <w:tcPr>
            <w:tcW w:w="996" w:type="dxa"/>
          </w:tcPr>
          <w:p w14:paraId="1793706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parated by NLR: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  <w:t>NLR &lt; 4.80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39.5 ± 18.2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NLR 4.80–10.08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3.7 ± 18.1 ‡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LR ≥10.09: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51.9 ± 22.3 ‡</w:t>
            </w:r>
          </w:p>
        </w:tc>
      </w:tr>
      <w:tr w:rsidR="00A742DE" w:rsidRPr="00AE0BC2" w14:paraId="038217B2" w14:textId="77777777" w:rsidTr="00EC2133">
        <w:trPr>
          <w:trHeight w:val="2684"/>
        </w:trPr>
        <w:tc>
          <w:tcPr>
            <w:tcW w:w="0" w:type="auto"/>
            <w:hideMark/>
          </w:tcPr>
          <w:p w14:paraId="70D73B8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lastRenderedPageBreak/>
              <w:t>Kindem, Ingvild A. et al.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08)</w:t>
            </w:r>
          </w:p>
        </w:tc>
        <w:tc>
          <w:tcPr>
            <w:tcW w:w="0" w:type="auto"/>
            <w:hideMark/>
          </w:tcPr>
          <w:p w14:paraId="0C14B6A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dian: 75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OAF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group: 77 mean </w:t>
            </w:r>
            <w:proofErr w:type="gram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  <w:proofErr w:type="gram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xpressed as n (%) *: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0-64 yrs: 226/672 (34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5-84 yrs: 331/672 (49%) 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&gt;84 yrs:</w:t>
            </w:r>
          </w:p>
          <w:p w14:paraId="11AF756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15/672 (17%) *</w:t>
            </w:r>
          </w:p>
        </w:tc>
        <w:tc>
          <w:tcPr>
            <w:tcW w:w="0" w:type="auto"/>
            <w:hideMark/>
          </w:tcPr>
          <w:p w14:paraId="13373F9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88/384</w:t>
            </w:r>
          </w:p>
        </w:tc>
        <w:tc>
          <w:tcPr>
            <w:tcW w:w="0" w:type="auto"/>
            <w:hideMark/>
          </w:tcPr>
          <w:p w14:paraId="498E670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. pneumoniae infection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istory of paroxysmal A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HD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HF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Malignancy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nal failur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DM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Respiratory disease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Heavy drinker </w:t>
            </w:r>
          </w:p>
        </w:tc>
        <w:tc>
          <w:tcPr>
            <w:tcW w:w="0" w:type="auto"/>
            <w:hideMark/>
          </w:tcPr>
          <w:p w14:paraId="7713711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226/672 (33.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3FE5D79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37/672 (5.51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6F8BC4A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145/672 (21.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91/672 (13.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151/672 (22.5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/672 (0.89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1/672 (3.1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21/672 (3.13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71/672 (10.6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46/672 (6.85%)*</w:t>
            </w:r>
          </w:p>
        </w:tc>
        <w:tc>
          <w:tcPr>
            <w:tcW w:w="1159" w:type="dxa"/>
            <w:hideMark/>
          </w:tcPr>
          <w:p w14:paraId="6003C82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xpressed as n*:</w:t>
            </w: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br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Fever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 xml:space="preserve">SIRS </w:t>
            </w:r>
          </w:p>
        </w:tc>
        <w:tc>
          <w:tcPr>
            <w:tcW w:w="1507" w:type="dxa"/>
            <w:hideMark/>
          </w:tcPr>
          <w:p w14:paraId="0C2274A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</w:r>
          </w:p>
          <w:p w14:paraId="20E3225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431/672 (64.1%)*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br/>
              <w:t>624/672 (92.9%)*</w:t>
            </w:r>
          </w:p>
        </w:tc>
        <w:tc>
          <w:tcPr>
            <w:tcW w:w="296" w:type="dxa"/>
            <w:hideMark/>
          </w:tcPr>
          <w:p w14:paraId="44A9F38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6" w:type="dxa"/>
            <w:hideMark/>
          </w:tcPr>
          <w:p w14:paraId="46F015D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4834A96D" w14:textId="77777777" w:rsidTr="00EC2133">
        <w:trPr>
          <w:trHeight w:val="557"/>
        </w:trPr>
        <w:tc>
          <w:tcPr>
            <w:tcW w:w="10790" w:type="dxa"/>
            <w:gridSpan w:val="9"/>
            <w:hideMark/>
          </w:tcPr>
          <w:p w14:paraId="30D3CB8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‡Mean± Standard Deviation (SD). †Median (Interquartile range).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*n (%). </w:t>
            </w:r>
            <w:r w:rsidRPr="00AE0BC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ⁱ Mean ± Standard error of the mean (SEM). Comorbidities grouped: ischemic heart disease (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HD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) - includes coronary artery disease, acute coronary syndromes,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TEMI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STEMI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, congenital/structural heart disease (HD) - includes valvular disease, congenital HD and cardiomyopathies, respiratory disease - includes COPD, respiratory failure, any other pulmonary conditions, Renal failure - AKI/CKD, Liver failure - acute/chronic. PVD – peripheral vascular disease. DM – diabetes mellitus.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TN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– hypertension. ARDS – acute respiratory distress syndrome. Other comorbidities remaining are ungrouped e.g., stroke. NLR – neutrophil lymphocyte ratio. SIRS- systemic inflammatory response syndrome. MAP- mean arterial pressure. APACHE- Acute Physiology and Chronic Health Evaluation. APS – Acute physiology score (SAPS – simplified APS). SOFA - Sequential Organ Failure Assessment. ECI-  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Elixhauser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comorbidity index. PSI – Pneumonia severity index. OASIS – Overall anxiety severity and impairment scale. </w:t>
            </w:r>
          </w:p>
        </w:tc>
      </w:tr>
    </w:tbl>
    <w:p w14:paraId="2754A632" w14:textId="77777777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</w:p>
    <w:p w14:paraId="75789FB5" w14:textId="77777777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</w:p>
    <w:p w14:paraId="2F93D0E6" w14:textId="77777777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</w:p>
    <w:sectPr w:rsidR="00A742DE" w:rsidRPr="00AE0BC2" w:rsidSect="008707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956F8" w14:textId="77777777" w:rsidR="005578D5" w:rsidRDefault="005578D5">
      <w:pPr>
        <w:spacing w:after="0" w:line="240" w:lineRule="auto"/>
      </w:pPr>
      <w:r>
        <w:separator/>
      </w:r>
    </w:p>
  </w:endnote>
  <w:endnote w:type="continuationSeparator" w:id="0">
    <w:p w14:paraId="6B917A77" w14:textId="77777777" w:rsidR="005578D5" w:rsidRDefault="00557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9256A" w14:textId="77777777" w:rsidR="005578D5" w:rsidRDefault="005578D5">
      <w:pPr>
        <w:spacing w:after="0" w:line="240" w:lineRule="auto"/>
      </w:pPr>
      <w:r>
        <w:separator/>
      </w:r>
    </w:p>
  </w:footnote>
  <w:footnote w:type="continuationSeparator" w:id="0">
    <w:p w14:paraId="52ED3666" w14:textId="77777777" w:rsidR="005578D5" w:rsidRDefault="005578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6118"/>
    <w:multiLevelType w:val="hybridMultilevel"/>
    <w:tmpl w:val="3BEA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D7A4B"/>
    <w:multiLevelType w:val="hybridMultilevel"/>
    <w:tmpl w:val="4CF84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406EB"/>
    <w:multiLevelType w:val="hybridMultilevel"/>
    <w:tmpl w:val="49FE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C4BEE"/>
    <w:multiLevelType w:val="hybridMultilevel"/>
    <w:tmpl w:val="20A6D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C2868"/>
    <w:multiLevelType w:val="hybridMultilevel"/>
    <w:tmpl w:val="74F45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718F5"/>
    <w:multiLevelType w:val="hybridMultilevel"/>
    <w:tmpl w:val="55EEE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A3FE7"/>
    <w:multiLevelType w:val="hybridMultilevel"/>
    <w:tmpl w:val="6C624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B27BE"/>
    <w:multiLevelType w:val="hybridMultilevel"/>
    <w:tmpl w:val="F860FD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065A92"/>
    <w:multiLevelType w:val="hybridMultilevel"/>
    <w:tmpl w:val="ECEE0A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F31EC"/>
    <w:multiLevelType w:val="hybridMultilevel"/>
    <w:tmpl w:val="373429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EB6A82"/>
    <w:multiLevelType w:val="hybridMultilevel"/>
    <w:tmpl w:val="373429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F00E92"/>
    <w:multiLevelType w:val="hybridMultilevel"/>
    <w:tmpl w:val="50AAF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0468FE"/>
    <w:multiLevelType w:val="hybridMultilevel"/>
    <w:tmpl w:val="65A28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3A2063"/>
    <w:multiLevelType w:val="hybridMultilevel"/>
    <w:tmpl w:val="3C2CAF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C45C8E"/>
    <w:multiLevelType w:val="hybridMultilevel"/>
    <w:tmpl w:val="2F5C25FC"/>
    <w:lvl w:ilvl="0" w:tplc="CD2EF7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73F3077"/>
    <w:multiLevelType w:val="hybridMultilevel"/>
    <w:tmpl w:val="26FC0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AD616C"/>
    <w:multiLevelType w:val="hybridMultilevel"/>
    <w:tmpl w:val="718A4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F8607A"/>
    <w:multiLevelType w:val="hybridMultilevel"/>
    <w:tmpl w:val="FC6EB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976E9A"/>
    <w:multiLevelType w:val="hybridMultilevel"/>
    <w:tmpl w:val="BF6AE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3810A4"/>
    <w:multiLevelType w:val="hybridMultilevel"/>
    <w:tmpl w:val="4D3C6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5B5315"/>
    <w:multiLevelType w:val="hybridMultilevel"/>
    <w:tmpl w:val="1ADA6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1B6359"/>
    <w:multiLevelType w:val="hybridMultilevel"/>
    <w:tmpl w:val="6396DB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457D2"/>
    <w:multiLevelType w:val="hybridMultilevel"/>
    <w:tmpl w:val="15E0B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511334">
    <w:abstractNumId w:val="10"/>
  </w:num>
  <w:num w:numId="2" w16cid:durableId="1214776784">
    <w:abstractNumId w:val="6"/>
  </w:num>
  <w:num w:numId="3" w16cid:durableId="872496477">
    <w:abstractNumId w:val="21"/>
  </w:num>
  <w:num w:numId="4" w16cid:durableId="1674915179">
    <w:abstractNumId w:val="14"/>
  </w:num>
  <w:num w:numId="5" w16cid:durableId="688020529">
    <w:abstractNumId w:val="7"/>
  </w:num>
  <w:num w:numId="6" w16cid:durableId="142890978">
    <w:abstractNumId w:val="9"/>
  </w:num>
  <w:num w:numId="7" w16cid:durableId="1024944093">
    <w:abstractNumId w:val="17"/>
  </w:num>
  <w:num w:numId="8" w16cid:durableId="1386181981">
    <w:abstractNumId w:val="16"/>
  </w:num>
  <w:num w:numId="9" w16cid:durableId="1208951823">
    <w:abstractNumId w:val="3"/>
  </w:num>
  <w:num w:numId="10" w16cid:durableId="468015545">
    <w:abstractNumId w:val="1"/>
  </w:num>
  <w:num w:numId="11" w16cid:durableId="1544754453">
    <w:abstractNumId w:val="4"/>
  </w:num>
  <w:num w:numId="12" w16cid:durableId="1879704185">
    <w:abstractNumId w:val="11"/>
  </w:num>
  <w:num w:numId="13" w16cid:durableId="311905753">
    <w:abstractNumId w:val="2"/>
  </w:num>
  <w:num w:numId="14" w16cid:durableId="1062674573">
    <w:abstractNumId w:val="22"/>
  </w:num>
  <w:num w:numId="15" w16cid:durableId="1833718839">
    <w:abstractNumId w:val="15"/>
  </w:num>
  <w:num w:numId="16" w16cid:durableId="137844166">
    <w:abstractNumId w:val="18"/>
  </w:num>
  <w:num w:numId="17" w16cid:durableId="1669093382">
    <w:abstractNumId w:val="19"/>
  </w:num>
  <w:num w:numId="18" w16cid:durableId="417361144">
    <w:abstractNumId w:val="12"/>
  </w:num>
  <w:num w:numId="19" w16cid:durableId="785271305">
    <w:abstractNumId w:val="20"/>
  </w:num>
  <w:num w:numId="20" w16cid:durableId="122844033">
    <w:abstractNumId w:val="0"/>
  </w:num>
  <w:num w:numId="21" w16cid:durableId="2007391087">
    <w:abstractNumId w:val="5"/>
  </w:num>
  <w:num w:numId="22" w16cid:durableId="179782369">
    <w:abstractNumId w:val="13"/>
  </w:num>
  <w:num w:numId="23" w16cid:durableId="18115555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DE"/>
    <w:rsid w:val="00060797"/>
    <w:rsid w:val="00077BB4"/>
    <w:rsid w:val="000B2739"/>
    <w:rsid w:val="000D71E4"/>
    <w:rsid w:val="00130FC1"/>
    <w:rsid w:val="00151BCF"/>
    <w:rsid w:val="001E6DBB"/>
    <w:rsid w:val="00277D6F"/>
    <w:rsid w:val="00381383"/>
    <w:rsid w:val="003F7E48"/>
    <w:rsid w:val="00411AA4"/>
    <w:rsid w:val="004E611E"/>
    <w:rsid w:val="005578D5"/>
    <w:rsid w:val="005C3C6C"/>
    <w:rsid w:val="005E6A6E"/>
    <w:rsid w:val="005F5644"/>
    <w:rsid w:val="00614AC7"/>
    <w:rsid w:val="00694137"/>
    <w:rsid w:val="00747362"/>
    <w:rsid w:val="007B7948"/>
    <w:rsid w:val="007E576E"/>
    <w:rsid w:val="00870763"/>
    <w:rsid w:val="008819DB"/>
    <w:rsid w:val="008E10C5"/>
    <w:rsid w:val="009053A2"/>
    <w:rsid w:val="0093065B"/>
    <w:rsid w:val="00A33FA5"/>
    <w:rsid w:val="00A40D88"/>
    <w:rsid w:val="00A742DE"/>
    <w:rsid w:val="00AE47A4"/>
    <w:rsid w:val="00C21F01"/>
    <w:rsid w:val="00C82922"/>
    <w:rsid w:val="00CF4A2F"/>
    <w:rsid w:val="00D12BEA"/>
    <w:rsid w:val="00D626E4"/>
    <w:rsid w:val="00D646C0"/>
    <w:rsid w:val="00D75887"/>
    <w:rsid w:val="00DC2DCD"/>
    <w:rsid w:val="00DD0B72"/>
    <w:rsid w:val="00DD63A5"/>
    <w:rsid w:val="00E57772"/>
    <w:rsid w:val="00F9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F9EF9"/>
  <w15:chartTrackingRefBased/>
  <w15:docId w15:val="{C683D9C6-AD69-4041-980F-0D51E004D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D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A742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42D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customStyle="1" w:styleId="chapter-para">
    <w:name w:val="chapter-para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qFormat/>
    <w:rsid w:val="00A742DE"/>
    <w:rPr>
      <w:color w:val="0000FF"/>
      <w:u w:val="single"/>
    </w:rPr>
  </w:style>
  <w:style w:type="character" w:customStyle="1" w:styleId="small-caps">
    <w:name w:val="small-caps"/>
    <w:basedOn w:val="DefaultParagraphFont"/>
    <w:rsid w:val="00A742DE"/>
  </w:style>
  <w:style w:type="paragraph" w:customStyle="1" w:styleId="EndNoteBibliographyTitle">
    <w:name w:val="EndNote Bibliography Title"/>
    <w:basedOn w:val="Normal"/>
    <w:link w:val="EndNoteBibliographyTitleChar"/>
    <w:rsid w:val="00A742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42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742DE"/>
    <w:rPr>
      <w:color w:val="605E5C"/>
      <w:shd w:val="clear" w:color="auto" w:fill="E1DFDD"/>
    </w:rPr>
  </w:style>
  <w:style w:type="paragraph" w:customStyle="1" w:styleId="p">
    <w:name w:val="p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742D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42DE"/>
    <w:rPr>
      <w:b/>
      <w:bCs/>
    </w:rPr>
  </w:style>
  <w:style w:type="table" w:styleId="TableGrid">
    <w:name w:val="Table Grid"/>
    <w:basedOn w:val="TableNormal"/>
    <w:uiPriority w:val="39"/>
    <w:rsid w:val="00A742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A742DE"/>
  </w:style>
  <w:style w:type="character" w:styleId="PlaceholderText">
    <w:name w:val="Placeholder Text"/>
    <w:basedOn w:val="DefaultParagraphFont"/>
    <w:uiPriority w:val="99"/>
    <w:semiHidden/>
    <w:rsid w:val="00A742DE"/>
    <w:rPr>
      <w:color w:val="808080"/>
    </w:rPr>
  </w:style>
  <w:style w:type="character" w:customStyle="1" w:styleId="textlayer--absolute">
    <w:name w:val="textlayer--absolute"/>
    <w:basedOn w:val="DefaultParagraphFont"/>
    <w:rsid w:val="00A742DE"/>
  </w:style>
  <w:style w:type="paragraph" w:styleId="Header">
    <w:name w:val="header"/>
    <w:basedOn w:val="Normal"/>
    <w:link w:val="Head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2D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2DE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A742D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4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2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2DE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242</Words>
  <Characters>7086</Characters>
  <Application>Microsoft Office Word</Application>
  <DocSecurity>0</DocSecurity>
  <Lines>59</Lines>
  <Paragraphs>16</Paragraphs>
  <ScaleCrop>false</ScaleCrop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Brian [briwjohn]</dc:creator>
  <cp:keywords/>
  <dc:description/>
  <cp:lastModifiedBy>chn off20</cp:lastModifiedBy>
  <cp:revision>7</cp:revision>
  <dcterms:created xsi:type="dcterms:W3CDTF">2025-01-19T21:29:00Z</dcterms:created>
  <dcterms:modified xsi:type="dcterms:W3CDTF">2025-01-20T07:44:00Z</dcterms:modified>
</cp:coreProperties>
</file>